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9" w:type="dxa"/>
        <w:jc w:val="center"/>
        <w:tblCellSpacing w:w="20" w:type="dxa"/>
        <w:tblBorders>
          <w:top w:val="inset" w:sz="6" w:space="0" w:color="BFBFBF" w:themeColor="background1" w:themeShade="BF"/>
          <w:left w:val="inset" w:sz="6" w:space="0" w:color="BFBFBF" w:themeColor="background1" w:themeShade="BF"/>
          <w:bottom w:val="outset" w:sz="6" w:space="0" w:color="BFBFBF" w:themeColor="background1" w:themeShade="BF"/>
          <w:right w:val="outset" w:sz="6" w:space="0" w:color="BFBFBF" w:themeColor="background1" w:themeShade="BF"/>
        </w:tblBorders>
        <w:tblLook w:val="04A0"/>
      </w:tblPr>
      <w:tblGrid>
        <w:gridCol w:w="1033"/>
        <w:gridCol w:w="2256"/>
        <w:gridCol w:w="5500"/>
      </w:tblGrid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top w:val="inset" w:sz="6" w:space="0" w:color="BFBFBF" w:themeColor="background1" w:themeShade="BF"/>
              <w:bottom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1E72C6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Group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284" w:type="pct"/>
            <w:tcBorders>
              <w:top w:val="inset" w:sz="6" w:space="0" w:color="BFBFBF" w:themeColor="background1" w:themeShade="BF"/>
              <w:left w:val="inset" w:sz="6" w:space="0" w:color="BFBFBF" w:themeColor="background1" w:themeShade="BF"/>
              <w:bottom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1E72C6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Drug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ubgroups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ATC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Level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1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3152" w:type="pct"/>
            <w:tcBorders>
              <w:top w:val="inset" w:sz="6" w:space="0" w:color="BFBFBF" w:themeColor="background1" w:themeShade="BF"/>
              <w:left w:val="inset" w:sz="6" w:space="0" w:color="BFBFBF" w:themeColor="background1" w:themeShade="BF"/>
              <w:bottom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1E72C6" w:rsidP="00F23355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API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n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4" w:tooltip="Antiinfective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tiinfectives</w:t>
              </w:r>
              <w:proofErr w:type="spellEnd"/>
            </w:hyperlink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for</w:t>
            </w:r>
            <w:proofErr w:type="spellEnd"/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systemic</w:t>
            </w:r>
            <w:proofErr w:type="spellEnd"/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use</w:t>
            </w:r>
            <w:proofErr w:type="spellEnd"/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397F97" w:rsidP="00F23355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defovir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A</w:t>
            </w:r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moxicilli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A</w:t>
            </w:r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moxicillin</w:t>
            </w:r>
            <w:proofErr w:type="spellEnd"/>
            <w:r w:rsidR="001E72C6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E72C6">
              <w:t xml:space="preserve">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</w:t>
            </w:r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lavulanic</w:t>
            </w:r>
            <w:proofErr w:type="spellEnd"/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acid</w:t>
            </w:r>
            <w:proofErr w:type="spellEnd"/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  <w:p w:rsidR="00397F97" w:rsidRPr="00BF3F90" w:rsidRDefault="001E72C6" w:rsidP="001E72C6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A</w:t>
            </w:r>
            <w:r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zithromycin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ntecavir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lu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nazol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usidic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acid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tra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nazol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arit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hromycin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amivud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Levofloxa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in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o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x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iflo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xa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in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Nitrofurantoin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rnidazol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Oseltamivir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Ribavirin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efaclor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efalexin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efixim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efpodoxim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roxetil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efuroxim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ax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til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i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proflo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xacin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Spiramycin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enofovir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erbinafin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,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Tetra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ycli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6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5" w:tooltip="Genito-urinary system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Genito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-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urinary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ystem</w:t>
              </w:r>
              <w:proofErr w:type="spellEnd"/>
            </w:hyperlink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6" w:tooltip="Sex hormone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ex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hormones</w:t>
              </w:r>
              <w:proofErr w:type="spellEnd"/>
            </w:hyperlink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397F97" w:rsidP="00F23355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Sildenaf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Tadalaf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7" w:tooltip="Cardiovascular system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Cardiovascular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ystem</w:t>
              </w:r>
              <w:proofErr w:type="spellEnd"/>
            </w:hyperlink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397F97" w:rsidP="001E72C6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mlodip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torvastati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nala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nala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zetimib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I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ndapamid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Irbesarta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Irbesarta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alcium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Dobesilat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andesarta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nde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aptopril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rvedilo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Kina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o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o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lme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lme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HCT*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Perindopril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Perindopril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I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ndapamid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*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ami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ami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osuvastati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Silaza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Silazapri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+HCT*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Trimetazid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Val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Valsar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+HCT* (28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8" w:tooltip="Musculo-skeletal system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usculo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-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keletal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ystem</w:t>
              </w:r>
              <w:proofErr w:type="spellEnd"/>
            </w:hyperlink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397F97" w:rsidP="00F23355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lendronat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Dexketoprofe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Diflunisal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Diclofenac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sod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ium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todolac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Flurbiprofe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Ibuprofe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pseudoeph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dr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HCI*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Meloxicam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Naproxe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sodium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Refecoxib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Selecoxib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Tenoxic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m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hiocolchicosid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T</w:t>
            </w:r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>hiocolchicoside</w:t>
            </w:r>
            <w:proofErr w:type="spellEnd"/>
            <w:r w:rsidR="001E72C6" w:rsidRP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Flurbiprofe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* (14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9" w:tooltip="Alimentary tract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limentary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tract</w:t>
              </w:r>
              <w:proofErr w:type="spellEnd"/>
            </w:hyperlink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10" w:tooltip="Metabolism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metabolism</w:t>
              </w:r>
              <w:proofErr w:type="spellEnd"/>
            </w:hyperlink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1E72C6" w:rsidP="001E72C6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amotidin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Gli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azid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Glimepirid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Granisetron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ansoprazol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etform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,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etform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proofErr w:type="gram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Glibenc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amid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*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etform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Vildagliptin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*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Nateglinid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Pantoprazol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Pioglitazo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anitid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epaglinid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etform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+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osiglitazo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*, </w:t>
            </w:r>
            <w:proofErr w:type="spellStart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Sibutramin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5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11" w:tooltip="Nervous system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Nervous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ystem</w:t>
              </w:r>
              <w:proofErr w:type="spellEnd"/>
            </w:hyperlink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397F97" w:rsidP="001E72C6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Aripiprazol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,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Donepezil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Dulox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t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scitalopram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Fluoxeti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Qu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tiap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Levetirac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etam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irtazap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lanzap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pipramol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Paro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xeti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Rasagilin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Risperido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Sertralin</w:t>
            </w:r>
            <w:proofErr w:type="spellEnd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C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italopram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Topiramat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Zolmitriptan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7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12" w:tooltip="Respiratory system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Respiratory</w:t>
              </w:r>
              <w:proofErr w:type="spellEnd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system</w:t>
              </w:r>
              <w:proofErr w:type="spellEnd"/>
            </w:hyperlink>
          </w:p>
        </w:tc>
        <w:tc>
          <w:tcPr>
            <w:tcW w:w="3152" w:type="pct"/>
            <w:tcBorders>
              <w:left w:val="inset" w:sz="6" w:space="0" w:color="BFBFBF" w:themeColor="background1" w:themeShade="BF"/>
            </w:tcBorders>
            <w:hideMark/>
          </w:tcPr>
          <w:p w:rsidR="00397F97" w:rsidRPr="00BF3F90" w:rsidRDefault="00397F97" w:rsidP="00F23355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Desloratad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Fex</w:t>
            </w: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ofenad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Loratadin</w:t>
            </w:r>
            <w:r w:rsidR="001E72C6">
              <w:rPr>
                <w:rFonts w:asciiTheme="majorBidi" w:hAnsiTheme="majorBidi" w:cstheme="majorBidi"/>
                <w:bCs/>
                <w:sz w:val="20"/>
                <w:szCs w:val="20"/>
              </w:rPr>
              <w:t>e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ontelukast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Zafirlukast</w:t>
            </w:r>
            <w:proofErr w:type="spellEnd"/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5)</w:t>
            </w:r>
          </w:p>
        </w:tc>
      </w:tr>
      <w:tr w:rsidR="00397F97" w:rsidRPr="00BF3F90" w:rsidTr="00F23355">
        <w:trPr>
          <w:tblCellSpacing w:w="20" w:type="dxa"/>
          <w:jc w:val="center"/>
        </w:trPr>
        <w:tc>
          <w:tcPr>
            <w:tcW w:w="564" w:type="pct"/>
            <w:tcBorders>
              <w:bottom w:val="out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BF3F90" w:rsidRDefault="00397F97" w:rsidP="00F23355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</w:p>
        </w:tc>
        <w:tc>
          <w:tcPr>
            <w:tcW w:w="1284" w:type="pct"/>
            <w:tcBorders>
              <w:left w:val="inset" w:sz="6" w:space="0" w:color="BFBFBF" w:themeColor="background1" w:themeShade="BF"/>
              <w:bottom w:val="outset" w:sz="6" w:space="0" w:color="BFBFBF" w:themeColor="background1" w:themeShade="BF"/>
              <w:right w:val="inset" w:sz="6" w:space="0" w:color="BFBFBF" w:themeColor="background1" w:themeShade="BF"/>
            </w:tcBorders>
            <w:vAlign w:val="center"/>
            <w:hideMark/>
          </w:tcPr>
          <w:p w:rsidR="00397F97" w:rsidRPr="001E72C6" w:rsidRDefault="001E72C6" w:rsidP="00F23355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13" w:tooltip="Antineoplastic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Antineoplastic</w:t>
              </w:r>
              <w:proofErr w:type="spellEnd"/>
            </w:hyperlink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and</w:t>
            </w:r>
            <w:proofErr w:type="spellEnd"/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hyperlink r:id="rId14" w:tooltip="Immunomodulator" w:history="1">
              <w:proofErr w:type="spellStart"/>
              <w:r w:rsidRPr="001E72C6">
                <w:rPr>
                  <w:rStyle w:val="Kpr"/>
                  <w:rFonts w:ascii="Times New Roman" w:hAnsi="Times New Roman"/>
                  <w:color w:val="auto"/>
                  <w:sz w:val="20"/>
                  <w:szCs w:val="20"/>
                  <w:u w:val="none"/>
                </w:rPr>
                <w:t>immunomodulating</w:t>
              </w:r>
              <w:proofErr w:type="spellEnd"/>
            </w:hyperlink>
            <w:r w:rsidRPr="001E72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1E72C6">
              <w:rPr>
                <w:rFonts w:ascii="Times New Roman" w:hAnsi="Times New Roman"/>
                <w:sz w:val="20"/>
                <w:szCs w:val="20"/>
              </w:rPr>
              <w:t>agents</w:t>
            </w:r>
            <w:proofErr w:type="spellEnd"/>
          </w:p>
        </w:tc>
        <w:tc>
          <w:tcPr>
            <w:tcW w:w="3152" w:type="pct"/>
            <w:tcBorders>
              <w:left w:val="inset" w:sz="6" w:space="0" w:color="BFBFBF" w:themeColor="background1" w:themeShade="BF"/>
              <w:bottom w:val="outset" w:sz="6" w:space="0" w:color="BFBFBF" w:themeColor="background1" w:themeShade="BF"/>
            </w:tcBorders>
            <w:hideMark/>
          </w:tcPr>
          <w:p w:rsidR="00397F97" w:rsidRPr="00BF3F90" w:rsidRDefault="001E72C6" w:rsidP="00F23355">
            <w:pPr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rlotinib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I</w:t>
            </w:r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>matinib</w:t>
            </w:r>
            <w:proofErr w:type="spellEnd"/>
            <w:r w:rsidR="00397F97" w:rsidRPr="00BF3F9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)</w:t>
            </w:r>
          </w:p>
        </w:tc>
      </w:tr>
    </w:tbl>
    <w:p w:rsidR="002C323F" w:rsidRPr="006728C4" w:rsidRDefault="006728C4">
      <w:pPr>
        <w:rPr>
          <w:rFonts w:ascii="Times New Roman" w:hAnsi="Times New Roman"/>
          <w:sz w:val="20"/>
          <w:szCs w:val="20"/>
        </w:rPr>
      </w:pPr>
      <w:r w:rsidRPr="006728C4">
        <w:rPr>
          <w:rFonts w:ascii="Times New Roman" w:hAnsi="Times New Roman"/>
          <w:sz w:val="20"/>
          <w:szCs w:val="20"/>
        </w:rPr>
        <w:t>*:</w:t>
      </w:r>
      <w:proofErr w:type="spellStart"/>
      <w:r w:rsidRPr="006728C4">
        <w:rPr>
          <w:rFonts w:ascii="Times New Roman" w:hAnsi="Times New Roman"/>
          <w:sz w:val="20"/>
          <w:szCs w:val="20"/>
        </w:rPr>
        <w:t>Fixed</w:t>
      </w:r>
      <w:proofErr w:type="spellEnd"/>
      <w:r w:rsidRPr="006728C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728C4">
        <w:rPr>
          <w:rFonts w:ascii="Times New Roman" w:hAnsi="Times New Roman"/>
          <w:sz w:val="20"/>
          <w:szCs w:val="20"/>
        </w:rPr>
        <w:t>dose</w:t>
      </w:r>
      <w:proofErr w:type="spellEnd"/>
      <w:r w:rsidRPr="006728C4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6728C4">
        <w:rPr>
          <w:rFonts w:ascii="Times New Roman" w:hAnsi="Times New Roman"/>
          <w:sz w:val="20"/>
          <w:szCs w:val="20"/>
        </w:rPr>
        <w:t>combination</w:t>
      </w:r>
      <w:proofErr w:type="spellEnd"/>
    </w:p>
    <w:sectPr w:rsidR="002C323F" w:rsidRPr="006728C4" w:rsidSect="002C32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97F97"/>
    <w:rsid w:val="001E72C6"/>
    <w:rsid w:val="002C323F"/>
    <w:rsid w:val="00397F97"/>
    <w:rsid w:val="006728C4"/>
    <w:rsid w:val="009579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F97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semiHidden/>
    <w:unhideWhenUsed/>
    <w:rsid w:val="001E72C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Musculo-skeletal_system" TargetMode="External"/><Relationship Id="rId13" Type="http://schemas.openxmlformats.org/officeDocument/2006/relationships/hyperlink" Target="https://en.wikipedia.org/wiki/Antineoplastic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Cardiovascular_system" TargetMode="External"/><Relationship Id="rId12" Type="http://schemas.openxmlformats.org/officeDocument/2006/relationships/hyperlink" Target="https://en.wikipedia.org/wiki/Respiratory_system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Sex_hormone" TargetMode="External"/><Relationship Id="rId11" Type="http://schemas.openxmlformats.org/officeDocument/2006/relationships/hyperlink" Target="https://en.wikipedia.org/wiki/Nervous_system" TargetMode="External"/><Relationship Id="rId5" Type="http://schemas.openxmlformats.org/officeDocument/2006/relationships/hyperlink" Target="https://en.wikipedia.org/wiki/Genito-urinary_system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en.wikipedia.org/wiki/Metabolism" TargetMode="External"/><Relationship Id="rId4" Type="http://schemas.openxmlformats.org/officeDocument/2006/relationships/hyperlink" Target="https://en.wikipedia.org/wiki/Antiinfective" TargetMode="External"/><Relationship Id="rId9" Type="http://schemas.openxmlformats.org/officeDocument/2006/relationships/hyperlink" Target="https://en.wikipedia.org/wiki/Alimentary_tract" TargetMode="External"/><Relationship Id="rId14" Type="http://schemas.openxmlformats.org/officeDocument/2006/relationships/hyperlink" Target="https://en.wikipedia.org/wiki/Immunomodulator" TargetMode="Externa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422</Words>
  <Characters>2408</Characters>
  <Application>Microsoft Office Word</Application>
  <DocSecurity>0</DocSecurity>
  <Lines>20</Lines>
  <Paragraphs>5</Paragraphs>
  <ScaleCrop>false</ScaleCrop>
  <Company/>
  <LinksUpToDate>false</LinksUpToDate>
  <CharactersWithSpaces>2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_8</dc:creator>
  <cp:keywords/>
  <dc:description/>
  <cp:lastModifiedBy>W_8</cp:lastModifiedBy>
  <cp:revision>4</cp:revision>
  <dcterms:created xsi:type="dcterms:W3CDTF">2016-04-10T11:21:00Z</dcterms:created>
  <dcterms:modified xsi:type="dcterms:W3CDTF">2016-04-16T09:38:00Z</dcterms:modified>
</cp:coreProperties>
</file>